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57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14"/>
        <w:gridCol w:w="1843"/>
      </w:tblGrid>
      <w:tr w:rsidR="004B3948" w:rsidRPr="00E87061" w:rsidTr="004B3948">
        <w:trPr>
          <w:trHeight w:val="284"/>
        </w:trPr>
        <w:tc>
          <w:tcPr>
            <w:tcW w:w="8657" w:type="dxa"/>
            <w:gridSpan w:val="2"/>
            <w:tcBorders>
              <w:bottom w:val="single" w:sz="4" w:space="0" w:color="auto"/>
            </w:tcBorders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able 1.Results from Pyrosequencing run and filtering steps.</w:t>
            </w:r>
          </w:p>
        </w:tc>
      </w:tr>
      <w:tr w:rsidR="004B3948" w:rsidRPr="004B3948" w:rsidTr="004B3948">
        <w:trPr>
          <w:trHeight w:val="284"/>
        </w:trPr>
        <w:tc>
          <w:tcPr>
            <w:tcW w:w="68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B3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iltering</w:t>
            </w:r>
            <w:proofErr w:type="spellEnd"/>
            <w:r w:rsidRPr="004B3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B3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e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B3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mount</w:t>
            </w:r>
            <w:proofErr w:type="spellEnd"/>
            <w:r w:rsidRPr="004B3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B3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4B3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data</w:t>
            </w:r>
          </w:p>
        </w:tc>
      </w:tr>
      <w:tr w:rsidR="004B3948" w:rsidRPr="004B3948" w:rsidTr="004B3948">
        <w:trPr>
          <w:trHeight w:val="284"/>
        </w:trPr>
        <w:tc>
          <w:tcPr>
            <w:tcW w:w="6814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otal </w:t>
            </w:r>
            <w:proofErr w:type="spellStart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a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B3948" w:rsidRPr="004B3948" w:rsidRDefault="004B3948" w:rsidP="004B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82266</w:t>
            </w:r>
          </w:p>
        </w:tc>
      </w:tr>
      <w:tr w:rsidR="004B3948" w:rsidRPr="004B3948" w:rsidTr="004B3948">
        <w:trPr>
          <w:trHeight w:val="284"/>
        </w:trPr>
        <w:tc>
          <w:tcPr>
            <w:tcW w:w="6814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arcoded reads &gt;100bp and QC</w:t>
            </w:r>
          </w:p>
        </w:tc>
        <w:tc>
          <w:tcPr>
            <w:tcW w:w="1843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11080</w:t>
            </w:r>
          </w:p>
        </w:tc>
      </w:tr>
      <w:tr w:rsidR="004B3948" w:rsidRPr="004B3948" w:rsidTr="004B3948">
        <w:trPr>
          <w:trHeight w:val="284"/>
        </w:trPr>
        <w:tc>
          <w:tcPr>
            <w:tcW w:w="6814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ean number of aligned loci (95% similarity)</w:t>
            </w:r>
          </w:p>
        </w:tc>
        <w:tc>
          <w:tcPr>
            <w:tcW w:w="1843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218</w:t>
            </w:r>
          </w:p>
        </w:tc>
      </w:tr>
      <w:tr w:rsidR="004B3948" w:rsidRPr="004B3948" w:rsidTr="004B3948">
        <w:trPr>
          <w:trHeight w:val="284"/>
        </w:trPr>
        <w:tc>
          <w:tcPr>
            <w:tcW w:w="6814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ean number of pre-loci( ≥ 5 similar  sequences in one individual)</w:t>
            </w:r>
          </w:p>
        </w:tc>
        <w:tc>
          <w:tcPr>
            <w:tcW w:w="1843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2</w:t>
            </w:r>
          </w:p>
        </w:tc>
      </w:tr>
      <w:tr w:rsidR="004B3948" w:rsidRPr="004B3948" w:rsidTr="004B3948">
        <w:trPr>
          <w:trHeight w:val="284"/>
        </w:trPr>
        <w:tc>
          <w:tcPr>
            <w:tcW w:w="6814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log</w:t>
            </w:r>
            <w:proofErr w:type="spellEnd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lter</w:t>
            </w:r>
            <w:proofErr w:type="spellEnd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≤20 </w:t>
            </w:r>
            <w:proofErr w:type="spellStart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NPs</w:t>
            </w:r>
            <w:proofErr w:type="spellEnd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843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0</w:t>
            </w:r>
          </w:p>
        </w:tc>
      </w:tr>
      <w:tr w:rsidR="004B3948" w:rsidRPr="004B3948" w:rsidTr="004B3948">
        <w:trPr>
          <w:trHeight w:val="284"/>
        </w:trPr>
        <w:tc>
          <w:tcPr>
            <w:tcW w:w="6814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Loci in ≥ 10 </w:t>
            </w:r>
            <w:proofErr w:type="spellStart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dividuals</w:t>
            </w:r>
            <w:proofErr w:type="spellEnd"/>
          </w:p>
        </w:tc>
        <w:tc>
          <w:tcPr>
            <w:tcW w:w="1843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3</w:t>
            </w:r>
          </w:p>
        </w:tc>
      </w:tr>
      <w:tr w:rsidR="004B3948" w:rsidRPr="004B3948" w:rsidTr="004B3948">
        <w:trPr>
          <w:trHeight w:val="284"/>
        </w:trPr>
        <w:tc>
          <w:tcPr>
            <w:tcW w:w="6814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Loci in </w:t>
            </w:r>
            <w:proofErr w:type="spellStart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l</w:t>
            </w:r>
            <w:proofErr w:type="spellEnd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ecies</w:t>
            </w:r>
            <w:proofErr w:type="spellEnd"/>
          </w:p>
        </w:tc>
        <w:tc>
          <w:tcPr>
            <w:tcW w:w="1843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7</w:t>
            </w:r>
          </w:p>
        </w:tc>
      </w:tr>
      <w:tr w:rsidR="004B3948" w:rsidRPr="004B3948" w:rsidTr="004B3948">
        <w:trPr>
          <w:trHeight w:val="284"/>
        </w:trPr>
        <w:tc>
          <w:tcPr>
            <w:tcW w:w="6814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Loci in </w:t>
            </w:r>
            <w:proofErr w:type="spellStart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l</w:t>
            </w:r>
            <w:proofErr w:type="spellEnd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pops</w:t>
            </w:r>
          </w:p>
        </w:tc>
        <w:tc>
          <w:tcPr>
            <w:tcW w:w="1843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</w:tr>
      <w:tr w:rsidR="004B3948" w:rsidRPr="004B3948" w:rsidTr="004B3948">
        <w:trPr>
          <w:trHeight w:val="284"/>
        </w:trPr>
        <w:tc>
          <w:tcPr>
            <w:tcW w:w="6814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anual </w:t>
            </w:r>
            <w:proofErr w:type="spellStart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log</w:t>
            </w:r>
            <w:proofErr w:type="spellEnd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pection</w:t>
            </w:r>
            <w:proofErr w:type="spellEnd"/>
          </w:p>
        </w:tc>
        <w:tc>
          <w:tcPr>
            <w:tcW w:w="1843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</w:tr>
      <w:tr w:rsidR="004B3948" w:rsidRPr="004B3948" w:rsidTr="004B3948">
        <w:trPr>
          <w:trHeight w:val="284"/>
        </w:trPr>
        <w:tc>
          <w:tcPr>
            <w:tcW w:w="6814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thout</w:t>
            </w:r>
            <w:proofErr w:type="spellEnd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atches in </w:t>
            </w:r>
            <w:proofErr w:type="spellStart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  <w:proofErr w:type="spellEnd"/>
          </w:p>
        </w:tc>
        <w:tc>
          <w:tcPr>
            <w:tcW w:w="1843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</w:tr>
      <w:tr w:rsidR="004B3948" w:rsidRPr="004B3948" w:rsidTr="004B3948">
        <w:trPr>
          <w:trHeight w:val="284"/>
        </w:trPr>
        <w:tc>
          <w:tcPr>
            <w:tcW w:w="6814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mplified in all individuals tested (including outgroup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</w:tr>
    </w:tbl>
    <w:p w:rsidR="002F1587" w:rsidRDefault="002F1587"/>
    <w:tbl>
      <w:tblPr>
        <w:tblW w:w="4688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5"/>
        <w:gridCol w:w="1843"/>
      </w:tblGrid>
      <w:tr w:rsidR="004B3948" w:rsidRPr="00E87061" w:rsidTr="004B3948">
        <w:trPr>
          <w:trHeight w:val="284"/>
        </w:trPr>
        <w:tc>
          <w:tcPr>
            <w:tcW w:w="4688" w:type="dxa"/>
            <w:gridSpan w:val="2"/>
            <w:tcBorders>
              <w:bottom w:val="single" w:sz="4" w:space="0" w:color="auto"/>
            </w:tcBorders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Table 2. </w:t>
            </w:r>
            <w:proofErr w:type="spellStart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lastn</w:t>
            </w:r>
            <w:proofErr w:type="spellEnd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matches for the pyrosequencing 223 filtered loci </w:t>
            </w:r>
            <w:r w:rsidR="00661317"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ccurring</w:t>
            </w: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in more than 10 individuals.</w:t>
            </w:r>
          </w:p>
        </w:tc>
      </w:tr>
      <w:tr w:rsidR="004B3948" w:rsidRPr="004B3948" w:rsidTr="004B3948">
        <w:trPr>
          <w:trHeight w:val="284"/>
        </w:trPr>
        <w:tc>
          <w:tcPr>
            <w:tcW w:w="28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B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Marker</w:t>
            </w:r>
            <w:proofErr w:type="spellEnd"/>
            <w:r w:rsidRPr="004B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B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typ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B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  <w:r w:rsidRPr="004B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B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4B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matches</w:t>
            </w:r>
          </w:p>
        </w:tc>
      </w:tr>
      <w:tr w:rsidR="004B3948" w:rsidRPr="004B3948" w:rsidTr="004B3948">
        <w:trPr>
          <w:trHeight w:val="284"/>
        </w:trPr>
        <w:tc>
          <w:tcPr>
            <w:tcW w:w="284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L (E-</w:t>
            </w:r>
            <w:proofErr w:type="spellStart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lue</w:t>
            </w:r>
            <w:proofErr w:type="spellEnd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&lt;10-4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1</w:t>
            </w:r>
          </w:p>
        </w:tc>
      </w:tr>
      <w:tr w:rsidR="004B3948" w:rsidRPr="004B3948" w:rsidTr="004B3948">
        <w:trPr>
          <w:trHeight w:val="284"/>
        </w:trPr>
        <w:tc>
          <w:tcPr>
            <w:tcW w:w="2845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pDNA</w:t>
            </w:r>
            <w:proofErr w:type="gramEnd"/>
          </w:p>
        </w:tc>
        <w:tc>
          <w:tcPr>
            <w:tcW w:w="1843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4B3948" w:rsidRPr="004B3948" w:rsidTr="004B3948">
        <w:trPr>
          <w:trHeight w:val="284"/>
        </w:trPr>
        <w:tc>
          <w:tcPr>
            <w:tcW w:w="2845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DNA</w:t>
            </w:r>
            <w:proofErr w:type="spellEnd"/>
            <w:proofErr w:type="gramEnd"/>
          </w:p>
        </w:tc>
        <w:tc>
          <w:tcPr>
            <w:tcW w:w="1843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</w:tr>
      <w:tr w:rsidR="004B3948" w:rsidRPr="004B3948" w:rsidTr="004B3948">
        <w:trPr>
          <w:trHeight w:val="284"/>
        </w:trPr>
        <w:tc>
          <w:tcPr>
            <w:tcW w:w="2845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trotransposon</w:t>
            </w:r>
            <w:proofErr w:type="spellEnd"/>
            <w:proofErr w:type="gramEnd"/>
          </w:p>
        </w:tc>
        <w:tc>
          <w:tcPr>
            <w:tcW w:w="1843" w:type="dxa"/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B3948" w:rsidRPr="004B3948" w:rsidTr="004B3948">
        <w:trPr>
          <w:trHeight w:val="284"/>
        </w:trPr>
        <w:tc>
          <w:tcPr>
            <w:tcW w:w="2845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N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4B3948" w:rsidRPr="004B3948" w:rsidRDefault="004B3948" w:rsidP="004B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B3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</w:tr>
    </w:tbl>
    <w:p w:rsidR="004B3948" w:rsidRDefault="004B3948"/>
    <w:p w:rsidR="00661317" w:rsidRDefault="00661317"/>
    <w:p w:rsidR="0048438A" w:rsidRDefault="0048438A"/>
    <w:p w:rsidR="0048438A" w:rsidRPr="0048438A" w:rsidRDefault="0048438A"/>
    <w:p w:rsidR="004B3948" w:rsidRDefault="004B3948"/>
    <w:tbl>
      <w:tblPr>
        <w:tblW w:w="15168" w:type="dxa"/>
        <w:tblInd w:w="-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3119"/>
        <w:gridCol w:w="3260"/>
        <w:gridCol w:w="490"/>
        <w:gridCol w:w="588"/>
        <w:gridCol w:w="413"/>
        <w:gridCol w:w="351"/>
        <w:gridCol w:w="554"/>
        <w:gridCol w:w="572"/>
        <w:gridCol w:w="646"/>
        <w:gridCol w:w="658"/>
        <w:gridCol w:w="609"/>
        <w:gridCol w:w="781"/>
        <w:gridCol w:w="1000"/>
        <w:gridCol w:w="1134"/>
      </w:tblGrid>
      <w:tr w:rsidR="004B3948" w:rsidRPr="00E87061" w:rsidTr="00661317">
        <w:trPr>
          <w:trHeight w:val="284"/>
        </w:trPr>
        <w:tc>
          <w:tcPr>
            <w:tcW w:w="15168" w:type="dxa"/>
            <w:gridSpan w:val="1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3948" w:rsidRPr="002F1587" w:rsidRDefault="004B3948" w:rsidP="002F1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lastRenderedPageBreak/>
              <w:t xml:space="preserve">Table 3. Primers and statistics for each locus. Tm - melting temperature (ºC) for each pair of primer, </w:t>
            </w:r>
            <w:proofErr w:type="spellStart"/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sam</w:t>
            </w:r>
            <w:proofErr w:type="spellEnd"/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- number of individuals sequenced times 2, </w:t>
            </w:r>
            <w:proofErr w:type="spellStart"/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p</w:t>
            </w:r>
            <w:proofErr w:type="spellEnd"/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- length in base pairs, S - number of segregating sites, </w:t>
            </w: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θ</w:t>
            </w: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w - Waterson’s theta, </w:t>
            </w: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π</w:t>
            </w: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- nucleotide diversity, Tajima’s D, Fu and Li’s D, Fu and Li’s F. Significance is show at 0.05 (*) and 0.02 (**). Numbers in bold represent the model with higher marginal posterior probabilities after the </w:t>
            </w:r>
            <w:proofErr w:type="gramStart"/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ath sampling</w:t>
            </w:r>
            <w:proofErr w:type="gramEnd"/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test.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948" w:rsidRPr="002F1587" w:rsidRDefault="004B3948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F15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Locus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3948" w:rsidRPr="002F1587" w:rsidRDefault="004B3948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Primer </w:t>
            </w:r>
            <w:proofErr w:type="spellStart"/>
            <w:r w:rsidRPr="002F15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Fwd</w:t>
            </w:r>
            <w:proofErr w:type="spellEnd"/>
            <w:r w:rsidRPr="002F15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 (5´- 3´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3948" w:rsidRPr="002F1587" w:rsidRDefault="004B3948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Primer </w:t>
            </w:r>
            <w:proofErr w:type="spellStart"/>
            <w:r w:rsidRPr="002F15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Rev</w:t>
            </w:r>
            <w:proofErr w:type="spellEnd"/>
            <w:r w:rsidRPr="002F15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 (5´- 3´)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948" w:rsidRPr="002F1587" w:rsidRDefault="004B3948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F15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Tm</w:t>
            </w:r>
            <w:proofErr w:type="spellEnd"/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948" w:rsidRPr="002F1587" w:rsidRDefault="004B3948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F15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Nsam</w:t>
            </w:r>
            <w:proofErr w:type="spellEnd"/>
          </w:p>
        </w:tc>
        <w:tc>
          <w:tcPr>
            <w:tcW w:w="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948" w:rsidRPr="002F1587" w:rsidRDefault="004B3948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2F15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bp</w:t>
            </w:r>
            <w:proofErr w:type="spellEnd"/>
            <w:proofErr w:type="gramEnd"/>
          </w:p>
        </w:tc>
        <w:tc>
          <w:tcPr>
            <w:tcW w:w="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948" w:rsidRPr="002F1587" w:rsidRDefault="004B3948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948" w:rsidRPr="002F1587" w:rsidRDefault="004B3948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2F15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θ</w:t>
            </w:r>
            <w:proofErr w:type="gramEnd"/>
            <w:r w:rsidRPr="002F15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eastAsia="pt-BR"/>
              </w:rPr>
              <w:t>w</w:t>
            </w:r>
            <w:proofErr w:type="spellEnd"/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948" w:rsidRPr="002F1587" w:rsidRDefault="004B3948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F15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π</w:t>
            </w:r>
            <w:proofErr w:type="gramEnd"/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948" w:rsidRPr="002F1587" w:rsidRDefault="004B3948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D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948" w:rsidRPr="002F1587" w:rsidRDefault="004B3948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D*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948" w:rsidRPr="002F1587" w:rsidRDefault="004B3948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F*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948" w:rsidRPr="002F1587" w:rsidRDefault="004B3948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F15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Model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948" w:rsidRPr="002F1587" w:rsidRDefault="004B3948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F15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Stric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948" w:rsidRPr="002F1587" w:rsidRDefault="004B3948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F15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LogNormal</w:t>
            </w:r>
            <w:proofErr w:type="spellEnd"/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008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CCTCTCTTTTCTAGGGACGAC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CCCATTCTTTCTTCATTCTATC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2</w:t>
            </w: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97</w:t>
            </w:r>
          </w:p>
        </w:tc>
        <w:tc>
          <w:tcPr>
            <w:tcW w:w="3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9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9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8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76.27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770.3064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010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AGAACGTCAATCCGACAGG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AACATAGGCTGGCCTCTTC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3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0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73</w:t>
            </w:r>
          </w:p>
        </w:tc>
        <w:tc>
          <w:tcPr>
            <w:tcW w:w="35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C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738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43.16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015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ACCCTAACGAGGGTGAGAC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AATCATTTCATGAGGCATCG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1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61</w:t>
            </w:r>
          </w:p>
        </w:tc>
        <w:tc>
          <w:tcPr>
            <w:tcW w:w="35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*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81+G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11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002.16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017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GTCCACCCCATAGAAGAGG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TTAGATGAGTCCCAAAAGATACAC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5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0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09</w:t>
            </w:r>
          </w:p>
        </w:tc>
        <w:tc>
          <w:tcPr>
            <w:tcW w:w="35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**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8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55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654.05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028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GTAGCAAACAGACATCCACTT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AGAAATGCAACAAAAGAGTACCA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59</w:t>
            </w:r>
          </w:p>
        </w:tc>
        <w:tc>
          <w:tcPr>
            <w:tcW w:w="35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1*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8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46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740.17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035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CCTCTTTCCTACCATTCTTTCT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TTTGAGGAAGGCAGAGGAG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40</w:t>
            </w:r>
          </w:p>
        </w:tc>
        <w:tc>
          <w:tcPr>
            <w:tcW w:w="35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4*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K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36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530.30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046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CTTTCCTGTRTCATATGTAA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GAACTGGCCTCGGATTC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0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04</w:t>
            </w:r>
          </w:p>
        </w:tc>
        <w:tc>
          <w:tcPr>
            <w:tcW w:w="35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7*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1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8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841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45.07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050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GGGTCTAACTTGCCTTCAA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CCCAACCGGTCAGATTGT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2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50</w:t>
            </w:r>
          </w:p>
        </w:tc>
        <w:tc>
          <w:tcPr>
            <w:tcW w:w="35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KY+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42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941.18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080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AGAAGAACGGGCGAGTTG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GGAGGTGGCAATGCAGTAG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0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77</w:t>
            </w:r>
          </w:p>
        </w:tc>
        <w:tc>
          <w:tcPr>
            <w:tcW w:w="35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**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KY+G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013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13.74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08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CAAGCAATATCGCATAAACAA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GCACTAACTGATTCAATAACTGGT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5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4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83</w:t>
            </w:r>
          </w:p>
        </w:tc>
        <w:tc>
          <w:tcPr>
            <w:tcW w:w="35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R+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74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664.83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087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CTTTATGGCGTTATTCACTCG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GAAGGCCTAACTTGACAGG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6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95</w:t>
            </w:r>
          </w:p>
        </w:tc>
        <w:tc>
          <w:tcPr>
            <w:tcW w:w="35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8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47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645.56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096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GAAATGTGGGTCAGGAGGA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AAATGCACATGCCTAGTGA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36</w:t>
            </w:r>
          </w:p>
        </w:tc>
        <w:tc>
          <w:tcPr>
            <w:tcW w:w="35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8*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2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7*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8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89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781.24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123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TGCATGTTTATACAATTTTTCTTG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GATAGATGCCAATCAGTCCAC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5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87</w:t>
            </w:r>
          </w:p>
        </w:tc>
        <w:tc>
          <w:tcPr>
            <w:tcW w:w="35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K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90.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687.04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126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CCTAAACAAGGGCTACGAAG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GTACCAATGGGCAGCAC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2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51</w:t>
            </w:r>
          </w:p>
        </w:tc>
        <w:tc>
          <w:tcPr>
            <w:tcW w:w="35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R+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01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893.11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134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GTGGTTTGACAAAACTTACCC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CAGTGTTTCTAAGATGCTGCAC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73</w:t>
            </w:r>
          </w:p>
        </w:tc>
        <w:tc>
          <w:tcPr>
            <w:tcW w:w="35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K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37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830.98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140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AGCCTCCTGAGCCCAAGC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TTCATCAATGGGGAAGGTG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78</w:t>
            </w:r>
          </w:p>
        </w:tc>
        <w:tc>
          <w:tcPr>
            <w:tcW w:w="35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K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59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752.42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14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AGCCTCTCCCTATAAC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ATAGAGTCTAGGCAAGGC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9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83</w:t>
            </w:r>
          </w:p>
        </w:tc>
        <w:tc>
          <w:tcPr>
            <w:tcW w:w="35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8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45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938.42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147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TGTTGGCTCTGCATAGCTG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GCTACACTGGCTTCATTGC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40</w:t>
            </w:r>
          </w:p>
        </w:tc>
        <w:tc>
          <w:tcPr>
            <w:tcW w:w="35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81+G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4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922.82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aANL155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TTTTCAGTCCAAAGCAAATTC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AGGTCAGTAAGTCAAGCTCCTC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58</w:t>
            </w:r>
          </w:p>
        </w:tc>
        <w:tc>
          <w:tcPr>
            <w:tcW w:w="35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sz w:val="18"/>
                <w:szCs w:val="18"/>
              </w:rPr>
              <w:t>-1.6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sz w:val="18"/>
                <w:szCs w:val="18"/>
              </w:rPr>
              <w:t>F8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680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sz w:val="18"/>
                <w:szCs w:val="18"/>
              </w:rPr>
              <w:t>-683.15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160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GTGCTTTTACCTCCGTAAAG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TAAGGGCTAATGGTGCTAGG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89</w:t>
            </w:r>
          </w:p>
        </w:tc>
        <w:tc>
          <w:tcPr>
            <w:tcW w:w="35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**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K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39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838.84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165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GCCCTATATGTGGAAGG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GAGTGCTTTCAAGCCTTTG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78</w:t>
            </w:r>
          </w:p>
        </w:tc>
        <w:tc>
          <w:tcPr>
            <w:tcW w:w="35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9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R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952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54.68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18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TCAGGCTTAGGTTGGTGTTC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GGGTCGTCACGATCATCC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76</w:t>
            </w:r>
          </w:p>
        </w:tc>
        <w:tc>
          <w:tcPr>
            <w:tcW w:w="35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7*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0*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K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945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45.80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187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CGATTGAGGCTAGAAGCTG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GTCTCTTGGCTTTACTTTAGGG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85</w:t>
            </w:r>
          </w:p>
        </w:tc>
        <w:tc>
          <w:tcPr>
            <w:tcW w:w="35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2*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R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768.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72.03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196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CTTGGAGGTTTCCAATGAG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AATGCTAAGGCCAAAAAGC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35</w:t>
            </w:r>
          </w:p>
        </w:tc>
        <w:tc>
          <w:tcPr>
            <w:tcW w:w="35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KY+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18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816.98</w:t>
            </w:r>
          </w:p>
        </w:tc>
      </w:tr>
      <w:tr w:rsidR="00500D7A" w:rsidRPr="002F1587" w:rsidTr="00661317">
        <w:trPr>
          <w:trHeight w:val="284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ANL205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AATCGGAGTCACAACAGAGA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ACCGAGATCTTGCGATGC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2</w:t>
            </w:r>
          </w:p>
        </w:tc>
        <w:tc>
          <w:tcPr>
            <w:tcW w:w="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82</w:t>
            </w:r>
          </w:p>
        </w:tc>
        <w:tc>
          <w:tcPr>
            <w:tcW w:w="3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4B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6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8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19.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7A" w:rsidRPr="002F1587" w:rsidRDefault="00500D7A" w:rsidP="00500D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15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807.35</w:t>
            </w:r>
          </w:p>
        </w:tc>
      </w:tr>
    </w:tbl>
    <w:p w:rsidR="004B3948" w:rsidRDefault="004B3948"/>
    <w:p w:rsidR="00661317" w:rsidRDefault="00661317"/>
    <w:tbl>
      <w:tblPr>
        <w:tblW w:w="5255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0"/>
        <w:gridCol w:w="1701"/>
        <w:gridCol w:w="1984"/>
      </w:tblGrid>
      <w:tr w:rsidR="002F1587" w:rsidRPr="00E87061" w:rsidTr="002F1587">
        <w:trPr>
          <w:trHeight w:val="284"/>
        </w:trPr>
        <w:tc>
          <w:tcPr>
            <w:tcW w:w="5255" w:type="dxa"/>
            <w:gridSpan w:val="3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F1587" w:rsidRPr="002F1587" w:rsidRDefault="002F1587" w:rsidP="002F1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Table 4. Comparison of the divergence times (Mya) estimated for the plastid da</w:t>
            </w:r>
            <w:r w:rsidR="0066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aset and the combined multilocus</w:t>
            </w:r>
            <w:r w:rsidRPr="002F1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dataset. </w:t>
            </w:r>
          </w:p>
        </w:tc>
      </w:tr>
      <w:tr w:rsidR="002F1587" w:rsidRPr="002F1587" w:rsidTr="002F1587">
        <w:trPr>
          <w:trHeight w:val="284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F1587" w:rsidRPr="002F1587" w:rsidRDefault="002F1587" w:rsidP="002F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F1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met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F1587" w:rsidRPr="002F1587" w:rsidRDefault="002F1587" w:rsidP="002F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F1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pDNA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F1587" w:rsidRPr="002F1587" w:rsidRDefault="002F1587" w:rsidP="002F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F1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mbined</w:t>
            </w:r>
            <w:proofErr w:type="spellEnd"/>
          </w:p>
        </w:tc>
      </w:tr>
      <w:tr w:rsidR="002F1587" w:rsidRPr="002F1587" w:rsidTr="002F1587">
        <w:trPr>
          <w:trHeight w:val="284"/>
        </w:trPr>
        <w:tc>
          <w:tcPr>
            <w:tcW w:w="15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F1587" w:rsidRPr="002F1587" w:rsidRDefault="002F1587" w:rsidP="002F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F1587" w:rsidRPr="002F1587" w:rsidRDefault="002F1587" w:rsidP="002F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702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F1587" w:rsidRPr="002F1587" w:rsidRDefault="002F1587" w:rsidP="002F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6862</w:t>
            </w:r>
          </w:p>
        </w:tc>
      </w:tr>
      <w:tr w:rsidR="002F1587" w:rsidRPr="002F1587" w:rsidTr="002F1587">
        <w:trPr>
          <w:trHeight w:val="284"/>
        </w:trPr>
        <w:tc>
          <w:tcPr>
            <w:tcW w:w="1570" w:type="dxa"/>
            <w:shd w:val="clear" w:color="000000" w:fill="FFFFFF"/>
            <w:noWrap/>
            <w:vAlign w:val="center"/>
            <w:hideMark/>
          </w:tcPr>
          <w:p w:rsidR="002F1587" w:rsidRPr="002F1587" w:rsidRDefault="002F1587" w:rsidP="002F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F1587" w:rsidRPr="002F1587" w:rsidRDefault="002F1587" w:rsidP="002F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5938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2F1587" w:rsidRPr="002F1587" w:rsidRDefault="002F1587" w:rsidP="002F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2515</w:t>
            </w:r>
          </w:p>
        </w:tc>
      </w:tr>
      <w:tr w:rsidR="002F1587" w:rsidRPr="002F1587" w:rsidTr="002F1587">
        <w:trPr>
          <w:trHeight w:val="284"/>
        </w:trPr>
        <w:tc>
          <w:tcPr>
            <w:tcW w:w="1570" w:type="dxa"/>
            <w:shd w:val="clear" w:color="000000" w:fill="FFFFFF"/>
            <w:noWrap/>
            <w:vAlign w:val="center"/>
            <w:hideMark/>
          </w:tcPr>
          <w:p w:rsidR="002F1587" w:rsidRPr="002F1587" w:rsidRDefault="002F1587" w:rsidP="002F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F1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riance</w:t>
            </w:r>
            <w:proofErr w:type="spellEnd"/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F1587" w:rsidRPr="002F1587" w:rsidRDefault="002F1587" w:rsidP="002F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3526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2F1587" w:rsidRPr="002F1587" w:rsidRDefault="002F1587" w:rsidP="002F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633</w:t>
            </w:r>
          </w:p>
        </w:tc>
      </w:tr>
      <w:tr w:rsidR="002F1587" w:rsidRPr="002F1587" w:rsidTr="002F1587">
        <w:trPr>
          <w:trHeight w:val="284"/>
        </w:trPr>
        <w:tc>
          <w:tcPr>
            <w:tcW w:w="15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F1587" w:rsidRPr="002F1587" w:rsidRDefault="002F1587" w:rsidP="002F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95% HPD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F1587" w:rsidRPr="002F1587" w:rsidRDefault="002F1587" w:rsidP="002F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915-2.88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F1587" w:rsidRPr="002F1587" w:rsidRDefault="002F1587" w:rsidP="002F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F1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31-1.766</w:t>
            </w:r>
          </w:p>
        </w:tc>
      </w:tr>
    </w:tbl>
    <w:p w:rsidR="002F1587" w:rsidRDefault="002F1587"/>
    <w:p w:rsidR="00A64651" w:rsidRDefault="00A64651"/>
    <w:p w:rsidR="00A64651" w:rsidRDefault="00A64651"/>
    <w:p w:rsidR="00A64651" w:rsidRDefault="00A64651"/>
    <w:p w:rsidR="00A64651" w:rsidRDefault="00A64651"/>
    <w:p w:rsidR="00A64651" w:rsidRDefault="00A64651"/>
    <w:p w:rsidR="00A64651" w:rsidRDefault="00A64651"/>
    <w:p w:rsidR="00A64651" w:rsidRDefault="00A64651"/>
    <w:p w:rsidR="00A64651" w:rsidRDefault="00A64651"/>
    <w:p w:rsidR="00A64651" w:rsidRDefault="00A64651"/>
    <w:p w:rsidR="00A64651" w:rsidRDefault="00A64651"/>
    <w:p w:rsidR="00A64651" w:rsidRDefault="00A64651"/>
    <w:p w:rsidR="00A64651" w:rsidRDefault="00A64651"/>
    <w:p w:rsidR="00661317" w:rsidRDefault="00661317"/>
    <w:p w:rsidR="00661317" w:rsidRDefault="00661317"/>
    <w:tbl>
      <w:tblPr>
        <w:tblW w:w="13228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4"/>
        <w:gridCol w:w="1918"/>
        <w:gridCol w:w="343"/>
        <w:gridCol w:w="343"/>
        <w:gridCol w:w="343"/>
        <w:gridCol w:w="343"/>
        <w:gridCol w:w="343"/>
        <w:gridCol w:w="343"/>
        <w:gridCol w:w="343"/>
        <w:gridCol w:w="343"/>
        <w:gridCol w:w="342"/>
        <w:gridCol w:w="342"/>
        <w:gridCol w:w="342"/>
        <w:gridCol w:w="342"/>
        <w:gridCol w:w="381"/>
        <w:gridCol w:w="420"/>
        <w:gridCol w:w="406"/>
        <w:gridCol w:w="392"/>
        <w:gridCol w:w="462"/>
        <w:gridCol w:w="420"/>
        <w:gridCol w:w="448"/>
        <w:gridCol w:w="392"/>
        <w:gridCol w:w="391"/>
        <w:gridCol w:w="392"/>
        <w:gridCol w:w="392"/>
        <w:gridCol w:w="420"/>
        <w:gridCol w:w="448"/>
      </w:tblGrid>
      <w:tr w:rsidR="00A64651" w:rsidRPr="00A64651" w:rsidTr="00661317">
        <w:trPr>
          <w:trHeight w:val="142"/>
        </w:trPr>
        <w:tc>
          <w:tcPr>
            <w:tcW w:w="13228" w:type="dxa"/>
            <w:gridSpan w:val="27"/>
            <w:tcBorders>
              <w:right w:val="nil"/>
            </w:tcBorders>
            <w:shd w:val="clear" w:color="auto" w:fill="auto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Supplementary Table 1.  Schematic representation of the available sequences on the utilized dataset. Sequences obtained from the raw pyrosequencing data </w:t>
            </w:r>
            <w:proofErr w:type="gramStart"/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re represented</w:t>
            </w:r>
            <w:proofErr w:type="gramEnd"/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by blue cells and data obtained by Sanger sequencing is represented by green cells. Missing data </w:t>
            </w:r>
            <w:proofErr w:type="gramStart"/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s represent</w:t>
            </w:r>
            <w:r w:rsidR="00B31F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</w:t>
            </w: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</w:t>
            </w:r>
            <w:proofErr w:type="gramEnd"/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by white cells. Population codes follow Table 1 and Figure 1 in Perez et al. </w:t>
            </w: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[1].</w:t>
            </w:r>
          </w:p>
        </w:tc>
      </w:tr>
      <w:tr w:rsidR="00A64651" w:rsidRPr="00A64651" w:rsidTr="00661317">
        <w:trPr>
          <w:trHeight w:val="142"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476" w:type="dxa"/>
            <w:gridSpan w:val="25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64651" w:rsidRPr="00A64651" w:rsidRDefault="00A64651" w:rsidP="00E8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Locus</w:t>
            </w:r>
            <w:proofErr w:type="spellEnd"/>
            <w:r w:rsidR="00E870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(Pa</w:t>
            </w:r>
            <w:bookmarkStart w:id="0" w:name="_GoBack"/>
            <w:bookmarkEnd w:id="0"/>
            <w:r w:rsidR="00E870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NL)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pulation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dividual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6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4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5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5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2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6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5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MO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MO-1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MO-2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149FEC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149FEC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149FEC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MO-3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149FEC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149FEC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MO-4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MO-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E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EN-1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EN-2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EN-3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EN-4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149FEC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EN-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V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VE-1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VE-2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149FEC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VE-3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VE-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RT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RT-1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149FEC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RT-2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RT-3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RT-4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RT-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P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PA-1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PA-2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PA-3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PA-4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PA-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L-1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L-2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L-3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L-4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149FEC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L-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RI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RI-1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RI-2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RI-3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RI-4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RI-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149FEC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IR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IR-1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IR-2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IR-3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IR-4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IR-5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661317" w:rsidRPr="00A64651" w:rsidTr="00661317">
        <w:trPr>
          <w:trHeight w:val="142"/>
        </w:trPr>
        <w:tc>
          <w:tcPr>
            <w:tcW w:w="1834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utgroup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P.Gou</w:t>
            </w:r>
            <w:r w:rsidRPr="00A646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1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149FEC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B0F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149FEC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vAlign w:val="center"/>
            <w:hideMark/>
          </w:tcPr>
          <w:p w:rsidR="00A64651" w:rsidRPr="00A64651" w:rsidRDefault="00A64651" w:rsidP="00B31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6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</w:tbl>
    <w:p w:rsidR="00A64651" w:rsidRDefault="00A64651" w:rsidP="00E87061"/>
    <w:sectPr w:rsidR="00A64651" w:rsidSect="00661317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948"/>
    <w:rsid w:val="001B7331"/>
    <w:rsid w:val="002F1587"/>
    <w:rsid w:val="004675CB"/>
    <w:rsid w:val="0048438A"/>
    <w:rsid w:val="004B3948"/>
    <w:rsid w:val="00500D7A"/>
    <w:rsid w:val="00661317"/>
    <w:rsid w:val="00886477"/>
    <w:rsid w:val="00A64651"/>
    <w:rsid w:val="00B31F49"/>
    <w:rsid w:val="00D035B4"/>
    <w:rsid w:val="00E87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AF4542E-D637-41D0-AC25-E474D3DE8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47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9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2</Words>
  <Characters>6170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gevol</dc:creator>
  <cp:lastModifiedBy>evandro</cp:lastModifiedBy>
  <cp:revision>3</cp:revision>
  <dcterms:created xsi:type="dcterms:W3CDTF">2015-12-18T12:58:00Z</dcterms:created>
  <dcterms:modified xsi:type="dcterms:W3CDTF">2015-12-18T12:58:00Z</dcterms:modified>
</cp:coreProperties>
</file>